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18"/>
        <w:gridCol w:w="2001"/>
        <w:gridCol w:w="1441"/>
      </w:tblGrid>
      <w:tr w:rsidR="00CE7408" w:rsidRPr="00CE7408" w14:paraId="3577F624" w14:textId="77777777" w:rsidTr="00CE7408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66F955" w14:textId="77777777" w:rsidR="00CE7408" w:rsidRPr="00CE7408" w:rsidRDefault="00CE7408" w:rsidP="00CE740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30"/>
                <w:szCs w:val="30"/>
                <w14:ligatures w14:val="none"/>
              </w:rPr>
            </w:pPr>
            <w:r w:rsidRPr="00CE7408">
              <w:rPr>
                <w:rFonts w:ascii="Segoe UI" w:eastAsia="Times New Roman" w:hAnsi="Segoe UI" w:cs="Segoe UI"/>
                <w:color w:val="333333"/>
                <w:kern w:val="0"/>
                <w:sz w:val="30"/>
                <w:szCs w:val="30"/>
                <w14:ligatures w14:val="none"/>
              </w:rPr>
              <w:t>Model Comparison using AIC</w:t>
            </w:r>
          </w:p>
        </w:tc>
      </w:tr>
      <w:tr w:rsidR="00CE7408" w:rsidRPr="00CE7408" w14:paraId="321A9DA6" w14:textId="77777777" w:rsidTr="00CE7408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62A88C3" w14:textId="77777777" w:rsidR="00CE7408" w:rsidRPr="00CE7408" w:rsidRDefault="00CE7408" w:rsidP="00CE740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</w:pPr>
            <w:r w:rsidRPr="00CE7408"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8CD77D5" w14:textId="77777777" w:rsidR="00CE7408" w:rsidRPr="00CE7408" w:rsidRDefault="00CE7408" w:rsidP="00CE740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</w:pPr>
            <w:r w:rsidRPr="00CE7408"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  <w:t>Degrees of Free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7AFBCC" w14:textId="77777777" w:rsidR="00CE7408" w:rsidRPr="00CE7408" w:rsidRDefault="00CE7408" w:rsidP="00CE740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</w:pPr>
            <w:r w:rsidRPr="00CE7408"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  <w:t>AIC</w:t>
            </w:r>
          </w:p>
        </w:tc>
      </w:tr>
      <w:tr w:rsidR="00CE7408" w:rsidRPr="00CE7408" w14:paraId="4AE2DD5E" w14:textId="77777777" w:rsidTr="00CE740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1EA94B" w14:textId="77777777" w:rsidR="00CE7408" w:rsidRPr="00CE7408" w:rsidRDefault="00CE7408" w:rsidP="00CE740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E7408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Transcriptomic Diversity + pLSC6 + Immunophenoty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5180BB" w14:textId="77777777" w:rsidR="00CE7408" w:rsidRPr="00CE7408" w:rsidRDefault="00CE7408" w:rsidP="00CE740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E7408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C461A6" w14:textId="77777777" w:rsidR="00CE7408" w:rsidRPr="00CE7408" w:rsidRDefault="00CE7408" w:rsidP="00CE740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E7408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,806.89</w:t>
            </w:r>
          </w:p>
        </w:tc>
      </w:tr>
      <w:tr w:rsidR="00CE7408" w:rsidRPr="00CE7408" w14:paraId="1C116FD8" w14:textId="77777777" w:rsidTr="00CE740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534499" w14:textId="77777777" w:rsidR="00CE7408" w:rsidRPr="00CE7408" w:rsidRDefault="00CE7408" w:rsidP="00CE7408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E7408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Oncogenic Driver + pLSC6 + Immunophenoty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7B9F8A" w14:textId="77777777" w:rsidR="00CE7408" w:rsidRPr="00CE7408" w:rsidRDefault="00CE7408" w:rsidP="00CE740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E7408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A431A6" w14:textId="77777777" w:rsidR="00CE7408" w:rsidRPr="00CE7408" w:rsidRDefault="00CE7408" w:rsidP="00CE7408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CE7408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,794.93</w:t>
            </w:r>
          </w:p>
        </w:tc>
      </w:tr>
    </w:tbl>
    <w:p w14:paraId="5C4579EF" w14:textId="05A9FF1F" w:rsidR="00896F09" w:rsidRDefault="00CE7408">
      <w:pPr>
        <w:rPr>
          <w:rFonts w:ascii="Segoe UI" w:eastAsia="Times New Roman" w:hAnsi="Segoe UI" w:cs="Segoe UI"/>
          <w:color w:val="333333"/>
          <w:kern w:val="0"/>
          <w14:ligatures w14:val="none"/>
        </w:rPr>
      </w:pPr>
      <w:r w:rsidRPr="00CE7408">
        <w:rPr>
          <w:rFonts w:ascii="Segoe UI" w:eastAsia="Times New Roman" w:hAnsi="Segoe UI" w:cs="Segoe UI"/>
          <w:color w:val="333333"/>
          <w:kern w:val="0"/>
          <w14:ligatures w14:val="none"/>
        </w:rPr>
        <w:t>AIC</w:t>
      </w:r>
      <w:r>
        <w:rPr>
          <w:rFonts w:ascii="Segoe UI" w:eastAsia="Times New Roman" w:hAnsi="Segoe UI" w:cs="Segoe UI"/>
          <w:color w:val="333333"/>
          <w:kern w:val="0"/>
          <w14:ligatures w14:val="none"/>
        </w:rPr>
        <w:t xml:space="preserve">: </w:t>
      </w:r>
      <w:r w:rsidRPr="00CE7408">
        <w:rPr>
          <w:rFonts w:ascii="Segoe UI" w:eastAsia="Times New Roman" w:hAnsi="Segoe UI" w:cs="Segoe UI"/>
          <w:color w:val="333333"/>
          <w:kern w:val="0"/>
          <w14:ligatures w14:val="none"/>
        </w:rPr>
        <w:t>Akaike information criterion</w:t>
      </w:r>
    </w:p>
    <w:p w14:paraId="1CE6982B" w14:textId="1DE118DE" w:rsidR="007E1AD1" w:rsidRPr="007E1AD1" w:rsidRDefault="007E1AD1">
      <w:r w:rsidRPr="00DF7F7F">
        <w:rPr>
          <w:b/>
          <w:bCs/>
        </w:rPr>
        <w:t xml:space="preserve">Supplementary Table </w:t>
      </w:r>
      <w:r>
        <w:rPr>
          <w:b/>
          <w:bCs/>
        </w:rPr>
        <w:t xml:space="preserve">3. </w:t>
      </w:r>
      <w:r>
        <w:t xml:space="preserve">Model comparison using Akaike Information Criterion (AIC). </w:t>
      </w:r>
    </w:p>
    <w:sectPr w:rsidR="007E1AD1" w:rsidRPr="007E1AD1" w:rsidSect="00607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408"/>
    <w:rsid w:val="00057FA6"/>
    <w:rsid w:val="001730D5"/>
    <w:rsid w:val="001F591D"/>
    <w:rsid w:val="005E2C7D"/>
    <w:rsid w:val="00607146"/>
    <w:rsid w:val="00783D98"/>
    <w:rsid w:val="007E1AD1"/>
    <w:rsid w:val="00896F09"/>
    <w:rsid w:val="009A51E0"/>
    <w:rsid w:val="00A567E4"/>
    <w:rsid w:val="00AD5EFF"/>
    <w:rsid w:val="00CE7408"/>
    <w:rsid w:val="00D2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2C1CF"/>
  <w15:chartTrackingRefBased/>
  <w15:docId w15:val="{C628D2E2-14AE-DC43-BDAF-916F094A4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4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4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4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4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4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4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4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4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4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4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4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4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4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4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4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4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4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4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4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4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4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on Rashawn Bubb</dc:creator>
  <cp:keywords/>
  <dc:description/>
  <cp:lastModifiedBy>Quenton Rashawn Bubb</cp:lastModifiedBy>
  <cp:revision>3</cp:revision>
  <dcterms:created xsi:type="dcterms:W3CDTF">2025-08-30T21:55:00Z</dcterms:created>
  <dcterms:modified xsi:type="dcterms:W3CDTF">2025-09-02T14:31:00Z</dcterms:modified>
</cp:coreProperties>
</file>